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423B" w:rsidRPr="005C7A5F" w:rsidRDefault="002F423B" w:rsidP="00530372">
      <w:pPr>
        <w:autoSpaceDE w:val="0"/>
        <w:autoSpaceDN w:val="0"/>
        <w:adjustRightInd w:val="0"/>
        <w:spacing w:afterLines="50" w:after="156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5C7A5F">
        <w:rPr>
          <w:rFonts w:ascii="Times New Roman" w:hAnsi="Times New Roman" w:cs="Times New Roman"/>
          <w:b/>
          <w:color w:val="000000" w:themeColor="text1"/>
          <w:kern w:val="0"/>
          <w:sz w:val="22"/>
        </w:rPr>
        <w:t xml:space="preserve">Table </w:t>
      </w:r>
      <w:r w:rsidR="00773619">
        <w:rPr>
          <w:rFonts w:ascii="Times New Roman" w:hAnsi="Times New Roman" w:cs="Times New Roman"/>
          <w:b/>
          <w:color w:val="000000" w:themeColor="text1"/>
          <w:kern w:val="0"/>
          <w:sz w:val="22"/>
        </w:rPr>
        <w:t>S</w:t>
      </w:r>
      <w:r w:rsidR="00AD396D">
        <w:rPr>
          <w:rFonts w:ascii="Times New Roman" w:hAnsi="Times New Roman" w:cs="Times New Roman"/>
          <w:b/>
          <w:color w:val="000000" w:themeColor="text1"/>
          <w:kern w:val="0"/>
          <w:sz w:val="22"/>
        </w:rPr>
        <w:t>6</w:t>
      </w:r>
      <w:bookmarkStart w:id="0" w:name="_GoBack"/>
      <w:bookmarkEnd w:id="0"/>
      <w:r w:rsidRPr="005C7A5F">
        <w:rPr>
          <w:rFonts w:ascii="Times New Roman" w:hAnsi="Times New Roman" w:cs="Times New Roman"/>
          <w:b/>
          <w:color w:val="000000" w:themeColor="text1"/>
          <w:kern w:val="0"/>
          <w:sz w:val="22"/>
        </w:rPr>
        <w:t xml:space="preserve">. </w:t>
      </w:r>
      <w:r w:rsidR="00307289">
        <w:rPr>
          <w:rFonts w:ascii="Times New Roman" w:hAnsi="Times New Roman" w:cs="Times New Roman"/>
          <w:color w:val="000000" w:themeColor="text1"/>
          <w:kern w:val="0"/>
          <w:sz w:val="22"/>
        </w:rPr>
        <w:t>F</w:t>
      </w:r>
      <w:r w:rsidR="00307289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ifty</w:t>
      </w:r>
      <w:r w:rsidR="0030728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cultivated and wild rice</w:t>
      </w:r>
      <w:r w:rsidR="00307289" w:rsidRPr="0030728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307289">
        <w:rPr>
          <w:rFonts w:ascii="Times New Roman" w:hAnsi="Times New Roman" w:cs="Times New Roman"/>
          <w:color w:val="000000" w:themeColor="text1"/>
          <w:kern w:val="0"/>
          <w:sz w:val="22"/>
        </w:rPr>
        <w:t>accessions and</w:t>
      </w:r>
      <w:r w:rsidR="00307289" w:rsidRPr="005C7A5F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307289">
        <w:rPr>
          <w:rFonts w:ascii="Times New Roman" w:hAnsi="Times New Roman" w:cs="Times New Roman"/>
          <w:color w:val="000000" w:themeColor="text1"/>
          <w:kern w:val="0"/>
          <w:sz w:val="22"/>
        </w:rPr>
        <w:t>19</w:t>
      </w:r>
      <w:r w:rsidRPr="005C7A5F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307289">
        <w:rPr>
          <w:rFonts w:ascii="Times New Roman" w:hAnsi="Times New Roman" w:cs="Times New Roman"/>
          <w:color w:val="000000" w:themeColor="text1"/>
          <w:kern w:val="0"/>
          <w:sz w:val="22"/>
        </w:rPr>
        <w:t>accessions of African rice used for current chloroplast genome study.</w:t>
      </w:r>
    </w:p>
    <w:tbl>
      <w:tblPr>
        <w:tblW w:w="855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9"/>
        <w:gridCol w:w="1723"/>
        <w:gridCol w:w="1652"/>
        <w:gridCol w:w="1140"/>
        <w:gridCol w:w="1651"/>
        <w:gridCol w:w="1746"/>
      </w:tblGrid>
      <w:tr w:rsidR="00A15DA6" w:rsidRPr="00CE684E" w:rsidTr="00A5759F">
        <w:trPr>
          <w:trHeight w:val="283"/>
          <w:jc w:val="center"/>
        </w:trPr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b/>
                <w:sz w:val="20"/>
                <w:szCs w:val="20"/>
              </w:rPr>
              <w:t>Accession name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b/>
                <w:sz w:val="20"/>
                <w:szCs w:val="20"/>
              </w:rPr>
              <w:t>Accession ID *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b/>
                <w:sz w:val="20"/>
                <w:szCs w:val="20"/>
              </w:rPr>
              <w:t>Status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b/>
                <w:sz w:val="20"/>
                <w:szCs w:val="20"/>
              </w:rPr>
              <w:t>Origin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b/>
                <w:sz w:val="20"/>
                <w:szCs w:val="20"/>
              </w:rPr>
              <w:t>Variety group**</w:t>
            </w:r>
          </w:p>
        </w:tc>
      </w:tr>
      <w:tr w:rsidR="00A5759F" w:rsidRPr="00CE684E" w:rsidTr="00A5759F">
        <w:trPr>
          <w:trHeight w:val="283"/>
          <w:jc w:val="center"/>
        </w:trPr>
        <w:tc>
          <w:tcPr>
            <w:tcW w:w="401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5759F" w:rsidRPr="00CE684E" w:rsidRDefault="00A5759F" w:rsidP="00A575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cultivated and wild rice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5759F" w:rsidRPr="00CE684E" w:rsidRDefault="00A5759F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5759F" w:rsidRPr="00CE684E" w:rsidRDefault="00A5759F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5759F" w:rsidRPr="00CE684E" w:rsidRDefault="00A5759F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Mehr</w:t>
            </w:r>
            <w:proofErr w:type="spellEnd"/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12883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AUS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Kalamkati</w:t>
            </w:r>
            <w:proofErr w:type="spellEnd"/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4597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AUS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Jhona</w:t>
            </w:r>
            <w:proofErr w:type="spellEnd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 xml:space="preserve"> 34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63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AUS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DZ7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855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AUS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Binulawan</w:t>
            </w:r>
            <w:proofErr w:type="spellEnd"/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2687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RJ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 xml:space="preserve">Leung </w:t>
            </w: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Pratew</w:t>
            </w:r>
            <w:proofErr w:type="spellEnd"/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2776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ND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 3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3041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mprov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ND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Popot</w:t>
            </w:r>
            <w:proofErr w:type="spellEnd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 xml:space="preserve"> 16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4354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ND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Ai-</w:t>
            </w: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hiao</w:t>
            </w:r>
            <w:proofErr w:type="spellEnd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Hong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5125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ND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Guan-Yin-</w:t>
            </w: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san</w:t>
            </w:r>
            <w:proofErr w:type="spellEnd"/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513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ND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Gie</w:t>
            </w:r>
            <w:proofErr w:type="spellEnd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 xml:space="preserve"> 5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823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ND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D2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914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Elit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ND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JC9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917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Elit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ND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a Hung Ku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11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EJ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Haginomae</w:t>
            </w:r>
            <w:proofErr w:type="spellEnd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Mochi</w:t>
            </w:r>
            <w:proofErr w:type="spellEnd"/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254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Elit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EJ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Darmali</w:t>
            </w:r>
            <w:proofErr w:type="spellEnd"/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2763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EJ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Phudugey</w:t>
            </w:r>
            <w:proofErr w:type="spellEnd"/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3239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Bhutan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EJ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Norin</w:t>
            </w:r>
            <w:proofErr w:type="spellEnd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41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EJ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hodongji</w:t>
            </w:r>
            <w:proofErr w:type="spellEnd"/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5547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EJ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Mansaku</w:t>
            </w:r>
            <w:proofErr w:type="spellEnd"/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819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EJ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Nipponbare</w:t>
            </w:r>
            <w:proofErr w:type="spellEnd"/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Elit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EJ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Maintmolotsy</w:t>
            </w:r>
            <w:proofErr w:type="spellEnd"/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1101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Elit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RJ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Jambu</w:t>
            </w:r>
            <w:proofErr w:type="spellEnd"/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1775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RJ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Miriti</w:t>
            </w:r>
            <w:proofErr w:type="spellEnd"/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2590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ND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AZUCENA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32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RJ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NPE 84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3869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RJ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Arias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4332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RJ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Gotak</w:t>
            </w:r>
            <w:proofErr w:type="spellEnd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Gatik</w:t>
            </w:r>
            <w:proofErr w:type="spellEnd"/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4339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RJ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rembese</w:t>
            </w:r>
            <w:proofErr w:type="spellEnd"/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4367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RJ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anella De Ferr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5044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Elit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RJ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emont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667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Elit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X,USA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RJ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Dava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824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RJ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Kitrana</w:t>
            </w:r>
            <w:proofErr w:type="spellEnd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 xml:space="preserve"> 50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1279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Elit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ARO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Bico</w:t>
            </w:r>
            <w:proofErr w:type="spellEnd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Branco</w:t>
            </w:r>
            <w:proofErr w:type="spellEnd"/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3899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Elit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ARO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JC10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906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Elit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ARO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JC11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906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Elit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ARO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Firooz</w:t>
            </w:r>
            <w:proofErr w:type="spellEnd"/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RA 495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ARO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KUI SALI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318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ARO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HAISHA CAMAN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6054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A15DA6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0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BADAL 8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65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A15DA6" w:rsidRPr="00CE684E" w:rsidRDefault="00A15DA6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231BC3" w:rsidRPr="00CE684E" w:rsidTr="00272A77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042/87/3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105327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231BC3" w:rsidRDefault="00231BC3" w:rsidP="00231BC3">
            <w:pPr>
              <w:jc w:val="center"/>
            </w:pPr>
            <w:r w:rsidRPr="00B35CF6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nivara</w:t>
            </w:r>
            <w:proofErr w:type="spellEnd"/>
          </w:p>
        </w:tc>
      </w:tr>
      <w:tr w:rsidR="00231BC3" w:rsidRPr="00CE684E" w:rsidTr="00272A77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MV 89-8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106105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231BC3" w:rsidRDefault="00231BC3" w:rsidP="00231BC3">
            <w:pPr>
              <w:jc w:val="center"/>
            </w:pPr>
            <w:r w:rsidRPr="00B35CF6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nivara</w:t>
            </w:r>
            <w:proofErr w:type="spellEnd"/>
          </w:p>
        </w:tc>
      </w:tr>
      <w:tr w:rsidR="00231BC3" w:rsidRPr="00CE684E" w:rsidTr="00272A77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 89-12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10615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231BC3" w:rsidRDefault="00231BC3" w:rsidP="00231BC3">
            <w:pPr>
              <w:jc w:val="center"/>
            </w:pPr>
            <w:r w:rsidRPr="00B35CF6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Vientiane, Laos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nivara</w:t>
            </w:r>
            <w:proofErr w:type="spellEnd"/>
          </w:p>
        </w:tc>
      </w:tr>
      <w:tr w:rsidR="00231BC3" w:rsidRPr="00CE684E" w:rsidTr="00272A77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HK 4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8047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231BC3" w:rsidRDefault="00231BC3" w:rsidP="00231BC3">
            <w:pPr>
              <w:jc w:val="center"/>
            </w:pPr>
            <w:r w:rsidRPr="00B35CF6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nivara</w:t>
            </w:r>
            <w:proofErr w:type="spellEnd"/>
          </w:p>
        </w:tc>
      </w:tr>
      <w:tr w:rsidR="00231BC3" w:rsidRPr="00CE684E" w:rsidTr="00272A77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A 97-053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89215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231BC3" w:rsidRDefault="00231BC3" w:rsidP="00231BC3">
            <w:pPr>
              <w:jc w:val="center"/>
            </w:pPr>
            <w:r w:rsidRPr="00B35CF6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ambodia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nivara</w:t>
            </w:r>
            <w:proofErr w:type="spellEnd"/>
          </w:p>
        </w:tc>
      </w:tr>
      <w:tr w:rsidR="00231BC3" w:rsidRPr="00CE684E" w:rsidTr="00272A77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PADI PADIAN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105958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231BC3" w:rsidRDefault="00231BC3" w:rsidP="00231BC3">
            <w:pPr>
              <w:jc w:val="center"/>
            </w:pPr>
            <w:r w:rsidRPr="00B35CF6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rufipogon</w:t>
            </w:r>
          </w:p>
        </w:tc>
      </w:tr>
      <w:tr w:rsidR="00231BC3" w:rsidRPr="00CE684E" w:rsidTr="00272A77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DAL DHAN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 10596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231BC3" w:rsidRDefault="00231BC3" w:rsidP="00231BC3">
            <w:pPr>
              <w:jc w:val="center"/>
            </w:pPr>
            <w:r w:rsidRPr="00B35CF6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rufipogon</w:t>
            </w:r>
          </w:p>
        </w:tc>
      </w:tr>
      <w:tr w:rsidR="00231BC3" w:rsidRPr="00CE684E" w:rsidTr="00272A77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VOC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VOC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231BC3" w:rsidRDefault="00231BC3" w:rsidP="00231BC3">
            <w:pPr>
              <w:jc w:val="center"/>
            </w:pPr>
            <w:r w:rsidRPr="00B35CF6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rufipogon</w:t>
            </w:r>
          </w:p>
        </w:tc>
      </w:tr>
      <w:tr w:rsidR="00231BC3" w:rsidRPr="00CE684E" w:rsidTr="00272A77">
        <w:trPr>
          <w:trHeight w:val="283"/>
          <w:jc w:val="center"/>
        </w:trPr>
        <w:tc>
          <w:tcPr>
            <w:tcW w:w="6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72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P46</w:t>
            </w:r>
          </w:p>
        </w:tc>
        <w:tc>
          <w:tcPr>
            <w:tcW w:w="16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P46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hideMark/>
          </w:tcPr>
          <w:p w:rsidR="00231BC3" w:rsidRDefault="00231BC3" w:rsidP="00231BC3">
            <w:pPr>
              <w:jc w:val="center"/>
            </w:pPr>
            <w:r w:rsidRPr="00B35CF6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7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rufipogon</w:t>
            </w:r>
          </w:p>
        </w:tc>
      </w:tr>
      <w:tr w:rsidR="00231BC3" w:rsidRPr="00CE684E" w:rsidTr="00272A77">
        <w:trPr>
          <w:trHeight w:val="283"/>
          <w:jc w:val="center"/>
        </w:trPr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Yuan 3-9</w:t>
            </w:r>
          </w:p>
        </w:tc>
        <w:tc>
          <w:tcPr>
            <w:tcW w:w="16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Yuan 3-9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31BC3" w:rsidRDefault="00231BC3" w:rsidP="00231BC3">
            <w:pPr>
              <w:jc w:val="center"/>
            </w:pPr>
            <w:r w:rsidRPr="00B35CF6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rufipogon</w:t>
            </w:r>
          </w:p>
        </w:tc>
      </w:tr>
      <w:tr w:rsidR="005A6D65" w:rsidRPr="00CE684E" w:rsidTr="005A6D65">
        <w:trPr>
          <w:trHeight w:val="283"/>
          <w:jc w:val="center"/>
        </w:trPr>
        <w:tc>
          <w:tcPr>
            <w:tcW w:w="23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A6D65" w:rsidRPr="00CE684E" w:rsidRDefault="005A6D65" w:rsidP="00A575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5CB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495CB9">
              <w:rPr>
                <w:rFonts w:ascii="Times New Roman" w:hAnsi="Times New Roman" w:cs="Times New Roman"/>
                <w:i/>
                <w:sz w:val="20"/>
                <w:szCs w:val="20"/>
              </w:rPr>
              <w:t>glaberrima</w:t>
            </w:r>
            <w:proofErr w:type="spellEnd"/>
            <w:r w:rsidRPr="00CE684E">
              <w:rPr>
                <w:rFonts w:ascii="Times New Roman" w:hAnsi="Times New Roman" w:cs="Times New Roman"/>
                <w:sz w:val="20"/>
                <w:szCs w:val="20"/>
              </w:rPr>
              <w:t xml:space="preserve"> accessions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D65" w:rsidRPr="00CE684E" w:rsidRDefault="005A6D65" w:rsidP="00A575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6D65" w:rsidRPr="00CE684E" w:rsidRDefault="005A6D65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6D65" w:rsidRPr="00CE684E" w:rsidRDefault="005A6D65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6D65" w:rsidRPr="00CE684E" w:rsidRDefault="005A6D65" w:rsidP="00E75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84E" w:rsidRPr="00CE684E" w:rsidTr="005A6D65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103469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glaberrima</w:t>
            </w:r>
            <w:proofErr w:type="spellEnd"/>
          </w:p>
        </w:tc>
      </w:tr>
      <w:tr w:rsidR="00CE684E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OG592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1651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</w:p>
        </w:tc>
        <w:tc>
          <w:tcPr>
            <w:tcW w:w="1746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glaberrima</w:t>
            </w:r>
            <w:proofErr w:type="spellEnd"/>
          </w:p>
        </w:tc>
      </w:tr>
      <w:tr w:rsidR="00CE684E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OG594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1651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</w:p>
        </w:tc>
        <w:tc>
          <w:tcPr>
            <w:tcW w:w="1746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glaberrima</w:t>
            </w:r>
            <w:proofErr w:type="spellEnd"/>
          </w:p>
        </w:tc>
      </w:tr>
      <w:tr w:rsidR="00CE684E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OG546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1651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746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glaberrima</w:t>
            </w:r>
            <w:proofErr w:type="spellEnd"/>
          </w:p>
        </w:tc>
      </w:tr>
      <w:tr w:rsidR="00CE684E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OG545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1651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746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glaberrima</w:t>
            </w:r>
            <w:proofErr w:type="spellEnd"/>
          </w:p>
        </w:tc>
      </w:tr>
      <w:tr w:rsidR="00CE684E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OG702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1651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Sierra Leone</w:t>
            </w:r>
          </w:p>
        </w:tc>
        <w:tc>
          <w:tcPr>
            <w:tcW w:w="1746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glaberrima</w:t>
            </w:r>
            <w:proofErr w:type="spellEnd"/>
          </w:p>
        </w:tc>
      </w:tr>
      <w:tr w:rsidR="00CE684E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TOG710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1651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1746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glaberrima</w:t>
            </w:r>
            <w:proofErr w:type="spellEnd"/>
          </w:p>
        </w:tc>
      </w:tr>
      <w:tr w:rsidR="00CE684E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</w:t>
            </w:r>
            <w:r w:rsidRPr="00CE68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756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1651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746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glaberrima</w:t>
            </w:r>
            <w:proofErr w:type="spellEnd"/>
          </w:p>
        </w:tc>
      </w:tr>
      <w:tr w:rsidR="00CE684E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6893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1651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</w:p>
        </w:tc>
        <w:tc>
          <w:tcPr>
            <w:tcW w:w="1746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glaberrima</w:t>
            </w:r>
            <w:proofErr w:type="spellEnd"/>
          </w:p>
        </w:tc>
      </w:tr>
      <w:tr w:rsidR="00CE684E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6897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1651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Guyana</w:t>
            </w:r>
          </w:p>
        </w:tc>
        <w:tc>
          <w:tcPr>
            <w:tcW w:w="1746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glaberrima</w:t>
            </w:r>
            <w:proofErr w:type="spellEnd"/>
          </w:p>
        </w:tc>
      </w:tr>
      <w:tr w:rsidR="00CE684E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7550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1651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746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glaberrima</w:t>
            </w:r>
            <w:proofErr w:type="spellEnd"/>
          </w:p>
        </w:tc>
      </w:tr>
      <w:tr w:rsidR="00CE684E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9684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1651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746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glaberrima</w:t>
            </w:r>
            <w:proofErr w:type="spellEnd"/>
          </w:p>
        </w:tc>
      </w:tr>
      <w:tr w:rsidR="00CE684E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10104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1651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</w:p>
        </w:tc>
        <w:tc>
          <w:tcPr>
            <w:tcW w:w="1746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glaberrima</w:t>
            </w:r>
            <w:proofErr w:type="spellEnd"/>
          </w:p>
        </w:tc>
      </w:tr>
      <w:tr w:rsidR="00CE684E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10347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1651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746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glaberrima</w:t>
            </w:r>
            <w:proofErr w:type="spellEnd"/>
          </w:p>
        </w:tc>
      </w:tr>
      <w:tr w:rsidR="00CE684E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10352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1651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1746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glaberrima</w:t>
            </w:r>
            <w:proofErr w:type="spellEnd"/>
          </w:p>
        </w:tc>
      </w:tr>
      <w:tr w:rsidR="00CE684E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10363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1651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1746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glaberrima</w:t>
            </w:r>
            <w:proofErr w:type="spellEnd"/>
          </w:p>
        </w:tc>
      </w:tr>
      <w:tr w:rsidR="00CE684E" w:rsidRPr="00CE684E" w:rsidTr="00A5759F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10393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1651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</w:p>
        </w:tc>
        <w:tc>
          <w:tcPr>
            <w:tcW w:w="1746" w:type="dxa"/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glaberrima</w:t>
            </w:r>
            <w:proofErr w:type="spellEnd"/>
          </w:p>
        </w:tc>
      </w:tr>
      <w:tr w:rsidR="00CE684E" w:rsidRPr="00CE684E" w:rsidTr="005A6D65">
        <w:trPr>
          <w:trHeight w:val="283"/>
          <w:jc w:val="center"/>
        </w:trPr>
        <w:tc>
          <w:tcPr>
            <w:tcW w:w="6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2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104206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1651" w:type="dxa"/>
            <w:tcBorders>
              <w:bottom w:val="nil"/>
            </w:tcBorders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746" w:type="dxa"/>
            <w:tcBorders>
              <w:bottom w:val="nil"/>
            </w:tcBorders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glaberrima</w:t>
            </w:r>
            <w:proofErr w:type="spellEnd"/>
          </w:p>
        </w:tc>
      </w:tr>
      <w:tr w:rsidR="00CE684E" w:rsidRPr="00CE684E" w:rsidTr="005A6D65">
        <w:trPr>
          <w:trHeight w:val="283"/>
          <w:jc w:val="center"/>
        </w:trPr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IRGC104574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E684E" w:rsidRPr="00CE684E" w:rsidRDefault="00CE684E" w:rsidP="00CE68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CE684E">
              <w:rPr>
                <w:rFonts w:ascii="Times New Roman" w:hAnsi="Times New Roman" w:cs="Times New Roman"/>
                <w:i/>
                <w:sz w:val="20"/>
                <w:szCs w:val="20"/>
              </w:rPr>
              <w:t>glaberrima</w:t>
            </w:r>
            <w:proofErr w:type="spellEnd"/>
          </w:p>
        </w:tc>
      </w:tr>
      <w:tr w:rsidR="005A6D65" w:rsidRPr="00CE684E" w:rsidTr="005A6D65">
        <w:trPr>
          <w:trHeight w:val="283"/>
          <w:jc w:val="center"/>
        </w:trPr>
        <w:tc>
          <w:tcPr>
            <w:tcW w:w="23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A6D65" w:rsidRPr="00CE684E" w:rsidRDefault="005A6D65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D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5A6D65">
              <w:rPr>
                <w:rFonts w:ascii="Times New Roman" w:hAnsi="Times New Roman" w:cs="Times New Roman"/>
                <w:i/>
                <w:sz w:val="20"/>
                <w:szCs w:val="20"/>
              </w:rPr>
              <w:t>barth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cessions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6D65" w:rsidRPr="00CE684E" w:rsidRDefault="005A6D65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6D65" w:rsidRPr="00CE684E" w:rsidRDefault="005A6D65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A6D65" w:rsidRPr="00CE684E" w:rsidRDefault="005A6D65" w:rsidP="00CE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A6D65" w:rsidRPr="00CE684E" w:rsidRDefault="005A6D65" w:rsidP="00CE68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231BC3" w:rsidRPr="00CE684E" w:rsidTr="005A6D65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</w:tcPr>
          <w:p w:rsidR="00231BC3" w:rsidRPr="005A6D65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D65">
              <w:rPr>
                <w:rFonts w:ascii="Times New Roman" w:hAnsi="Times New Roman" w:cs="Times New Roman"/>
                <w:sz w:val="20"/>
                <w:szCs w:val="20"/>
              </w:rPr>
              <w:t>IRGC10012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ld 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>barthii</w:t>
            </w:r>
            <w:proofErr w:type="spellEnd"/>
          </w:p>
        </w:tc>
      </w:tr>
      <w:tr w:rsidR="00231BC3" w:rsidRPr="00CE684E" w:rsidTr="00AC6385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</w:tcPr>
          <w:p w:rsidR="00231BC3" w:rsidRPr="005A6D65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D65">
              <w:rPr>
                <w:rFonts w:ascii="Times New Roman" w:hAnsi="Times New Roman" w:cs="Times New Roman"/>
                <w:sz w:val="20"/>
                <w:szCs w:val="20"/>
              </w:rPr>
              <w:t>IRGC100931</w:t>
            </w:r>
          </w:p>
        </w:tc>
        <w:tc>
          <w:tcPr>
            <w:tcW w:w="1140" w:type="dxa"/>
            <w:shd w:val="clear" w:color="auto" w:fill="auto"/>
            <w:noWrap/>
          </w:tcPr>
          <w:p w:rsidR="00231BC3" w:rsidRDefault="00231BC3" w:rsidP="00231BC3">
            <w:pPr>
              <w:jc w:val="center"/>
            </w:pPr>
            <w:r w:rsidRPr="008C072D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1746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>barthii</w:t>
            </w:r>
            <w:proofErr w:type="spellEnd"/>
          </w:p>
        </w:tc>
      </w:tr>
      <w:tr w:rsidR="00231BC3" w:rsidRPr="00CE684E" w:rsidTr="00AC6385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</w:tcPr>
          <w:p w:rsidR="00231BC3" w:rsidRPr="005A6D65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D65">
              <w:rPr>
                <w:rFonts w:ascii="Times New Roman" w:hAnsi="Times New Roman" w:cs="Times New Roman"/>
                <w:sz w:val="20"/>
                <w:szCs w:val="20"/>
              </w:rPr>
              <w:t>IRGC100934</w:t>
            </w:r>
          </w:p>
        </w:tc>
        <w:tc>
          <w:tcPr>
            <w:tcW w:w="1140" w:type="dxa"/>
            <w:shd w:val="clear" w:color="auto" w:fill="auto"/>
            <w:noWrap/>
          </w:tcPr>
          <w:p w:rsidR="00231BC3" w:rsidRDefault="00231BC3" w:rsidP="00231BC3">
            <w:pPr>
              <w:jc w:val="center"/>
            </w:pPr>
            <w:r w:rsidRPr="008C072D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1746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>barthii</w:t>
            </w:r>
            <w:proofErr w:type="spellEnd"/>
          </w:p>
        </w:tc>
      </w:tr>
      <w:tr w:rsidR="00231BC3" w:rsidRPr="00CE684E" w:rsidTr="00AC6385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</w:tcPr>
          <w:p w:rsidR="00231BC3" w:rsidRPr="005A6D65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D65">
              <w:rPr>
                <w:rFonts w:ascii="Times New Roman" w:hAnsi="Times New Roman" w:cs="Times New Roman"/>
                <w:sz w:val="20"/>
                <w:szCs w:val="20"/>
              </w:rPr>
              <w:t>IRGC103895</w:t>
            </w:r>
          </w:p>
        </w:tc>
        <w:tc>
          <w:tcPr>
            <w:tcW w:w="1140" w:type="dxa"/>
            <w:shd w:val="clear" w:color="auto" w:fill="auto"/>
            <w:noWrap/>
          </w:tcPr>
          <w:p w:rsidR="00231BC3" w:rsidRDefault="00231BC3" w:rsidP="00231BC3">
            <w:pPr>
              <w:jc w:val="center"/>
            </w:pPr>
            <w:r w:rsidRPr="008C072D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</w:p>
        </w:tc>
        <w:tc>
          <w:tcPr>
            <w:tcW w:w="1746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>barthii</w:t>
            </w:r>
            <w:proofErr w:type="spellEnd"/>
          </w:p>
        </w:tc>
      </w:tr>
      <w:tr w:rsidR="00231BC3" w:rsidRPr="00CE684E" w:rsidTr="00AC6385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</w:tcPr>
          <w:p w:rsidR="00231BC3" w:rsidRPr="005A6D65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D65">
              <w:rPr>
                <w:rFonts w:ascii="Times New Roman" w:hAnsi="Times New Roman" w:cs="Times New Roman"/>
                <w:sz w:val="20"/>
                <w:szCs w:val="20"/>
              </w:rPr>
              <w:t>IRGC104084</w:t>
            </w:r>
          </w:p>
        </w:tc>
        <w:tc>
          <w:tcPr>
            <w:tcW w:w="1140" w:type="dxa"/>
            <w:shd w:val="clear" w:color="auto" w:fill="auto"/>
            <w:noWrap/>
          </w:tcPr>
          <w:p w:rsidR="00231BC3" w:rsidRDefault="00231BC3" w:rsidP="00231BC3">
            <w:pPr>
              <w:jc w:val="center"/>
            </w:pPr>
            <w:r w:rsidRPr="008C072D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746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>barthii</w:t>
            </w:r>
            <w:proofErr w:type="spellEnd"/>
          </w:p>
        </w:tc>
      </w:tr>
      <w:tr w:rsidR="00231BC3" w:rsidRPr="00CE684E" w:rsidTr="00AC6385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</w:tcPr>
          <w:p w:rsidR="00231BC3" w:rsidRPr="005A6D65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D65">
              <w:rPr>
                <w:rFonts w:ascii="Times New Roman" w:hAnsi="Times New Roman" w:cs="Times New Roman"/>
                <w:sz w:val="20"/>
                <w:szCs w:val="20"/>
              </w:rPr>
              <w:t>IRGC104119</w:t>
            </w:r>
          </w:p>
        </w:tc>
        <w:tc>
          <w:tcPr>
            <w:tcW w:w="1140" w:type="dxa"/>
            <w:shd w:val="clear" w:color="auto" w:fill="auto"/>
            <w:noWrap/>
          </w:tcPr>
          <w:p w:rsidR="00231BC3" w:rsidRDefault="00231BC3" w:rsidP="00231BC3">
            <w:pPr>
              <w:jc w:val="center"/>
            </w:pPr>
            <w:r w:rsidRPr="008C072D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</w:p>
        </w:tc>
        <w:tc>
          <w:tcPr>
            <w:tcW w:w="1746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>barthii</w:t>
            </w:r>
            <w:proofErr w:type="spellEnd"/>
          </w:p>
        </w:tc>
      </w:tr>
      <w:tr w:rsidR="00231BC3" w:rsidRPr="00CE684E" w:rsidTr="00AC6385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</w:tcPr>
          <w:p w:rsidR="00231BC3" w:rsidRPr="005A6D65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D65">
              <w:rPr>
                <w:rFonts w:ascii="Times New Roman" w:hAnsi="Times New Roman" w:cs="Times New Roman"/>
                <w:sz w:val="20"/>
                <w:szCs w:val="20"/>
              </w:rPr>
              <w:t>IRGC105608</w:t>
            </w:r>
          </w:p>
        </w:tc>
        <w:tc>
          <w:tcPr>
            <w:tcW w:w="1140" w:type="dxa"/>
            <w:shd w:val="clear" w:color="auto" w:fill="auto"/>
            <w:noWrap/>
          </w:tcPr>
          <w:p w:rsidR="00231BC3" w:rsidRDefault="00231BC3" w:rsidP="00231BC3">
            <w:pPr>
              <w:jc w:val="center"/>
            </w:pPr>
            <w:r w:rsidRPr="008C072D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746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>barthii</w:t>
            </w:r>
            <w:proofErr w:type="spellEnd"/>
          </w:p>
        </w:tc>
      </w:tr>
      <w:tr w:rsidR="00231BC3" w:rsidRPr="00CE684E" w:rsidTr="00AC6385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</w:tcPr>
          <w:p w:rsidR="00231BC3" w:rsidRPr="005A6D65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D65">
              <w:rPr>
                <w:rFonts w:ascii="Times New Roman" w:hAnsi="Times New Roman" w:cs="Times New Roman"/>
                <w:sz w:val="20"/>
                <w:szCs w:val="20"/>
              </w:rPr>
              <w:t>IRGC106234</w:t>
            </w:r>
          </w:p>
        </w:tc>
        <w:tc>
          <w:tcPr>
            <w:tcW w:w="1140" w:type="dxa"/>
            <w:shd w:val="clear" w:color="auto" w:fill="auto"/>
            <w:noWrap/>
          </w:tcPr>
          <w:p w:rsidR="00231BC3" w:rsidRDefault="00231BC3" w:rsidP="00231BC3">
            <w:pPr>
              <w:jc w:val="center"/>
            </w:pPr>
            <w:r w:rsidRPr="008C072D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sz w:val="20"/>
                <w:szCs w:val="20"/>
              </w:rPr>
              <w:t>Sierra Leone</w:t>
            </w:r>
          </w:p>
        </w:tc>
        <w:tc>
          <w:tcPr>
            <w:tcW w:w="1746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>barthii</w:t>
            </w:r>
            <w:proofErr w:type="spellEnd"/>
          </w:p>
        </w:tc>
      </w:tr>
      <w:tr w:rsidR="00231BC3" w:rsidRPr="00CE684E" w:rsidTr="00AC6385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</w:tcPr>
          <w:p w:rsidR="00231BC3" w:rsidRPr="005A6D65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D65">
              <w:rPr>
                <w:rFonts w:ascii="Times New Roman" w:hAnsi="Times New Roman" w:cs="Times New Roman"/>
                <w:sz w:val="20"/>
                <w:szCs w:val="20"/>
              </w:rPr>
              <w:t>IRGC103912</w:t>
            </w:r>
          </w:p>
        </w:tc>
        <w:tc>
          <w:tcPr>
            <w:tcW w:w="1140" w:type="dxa"/>
            <w:shd w:val="clear" w:color="auto" w:fill="auto"/>
            <w:noWrap/>
          </w:tcPr>
          <w:p w:rsidR="00231BC3" w:rsidRDefault="00231BC3" w:rsidP="00231BC3">
            <w:pPr>
              <w:jc w:val="center"/>
            </w:pPr>
            <w:r w:rsidRPr="008C072D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746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>barthii</w:t>
            </w:r>
            <w:proofErr w:type="spellEnd"/>
          </w:p>
        </w:tc>
      </w:tr>
      <w:tr w:rsidR="00231BC3" w:rsidRPr="00CE684E" w:rsidTr="00AC6385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</w:tcPr>
          <w:p w:rsidR="00231BC3" w:rsidRPr="005A6D65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D65">
              <w:rPr>
                <w:rFonts w:ascii="Times New Roman" w:hAnsi="Times New Roman" w:cs="Times New Roman"/>
                <w:sz w:val="20"/>
                <w:szCs w:val="20"/>
              </w:rPr>
              <w:t>WAB0028952</w:t>
            </w:r>
          </w:p>
        </w:tc>
        <w:tc>
          <w:tcPr>
            <w:tcW w:w="1140" w:type="dxa"/>
            <w:shd w:val="clear" w:color="auto" w:fill="auto"/>
            <w:noWrap/>
          </w:tcPr>
          <w:p w:rsidR="00231BC3" w:rsidRDefault="00231BC3" w:rsidP="00231BC3">
            <w:pPr>
              <w:jc w:val="center"/>
            </w:pPr>
            <w:r w:rsidRPr="008C072D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746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>barthii</w:t>
            </w:r>
            <w:proofErr w:type="spellEnd"/>
          </w:p>
        </w:tc>
      </w:tr>
      <w:tr w:rsidR="00231BC3" w:rsidRPr="00CE684E" w:rsidTr="00AC6385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</w:tcPr>
          <w:p w:rsidR="00231BC3" w:rsidRPr="005A6D65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D65">
              <w:rPr>
                <w:rFonts w:ascii="Times New Roman" w:hAnsi="Times New Roman" w:cs="Times New Roman"/>
                <w:sz w:val="20"/>
                <w:szCs w:val="20"/>
              </w:rPr>
              <w:t>WAB0028903</w:t>
            </w:r>
          </w:p>
        </w:tc>
        <w:tc>
          <w:tcPr>
            <w:tcW w:w="1140" w:type="dxa"/>
            <w:shd w:val="clear" w:color="auto" w:fill="auto"/>
            <w:noWrap/>
          </w:tcPr>
          <w:p w:rsidR="00231BC3" w:rsidRDefault="00231BC3" w:rsidP="00231BC3">
            <w:pPr>
              <w:jc w:val="center"/>
            </w:pPr>
            <w:r w:rsidRPr="008C072D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746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>barthii</w:t>
            </w:r>
            <w:proofErr w:type="spellEnd"/>
          </w:p>
        </w:tc>
      </w:tr>
      <w:tr w:rsidR="00231BC3" w:rsidRPr="00CE684E" w:rsidTr="00AC6385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</w:tcPr>
          <w:p w:rsidR="00231BC3" w:rsidRPr="005A6D65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D65">
              <w:rPr>
                <w:rFonts w:ascii="Times New Roman" w:hAnsi="Times New Roman" w:cs="Times New Roman"/>
                <w:sz w:val="20"/>
                <w:szCs w:val="20"/>
              </w:rPr>
              <w:t>WAB0028980</w:t>
            </w:r>
          </w:p>
        </w:tc>
        <w:tc>
          <w:tcPr>
            <w:tcW w:w="1140" w:type="dxa"/>
            <w:shd w:val="clear" w:color="auto" w:fill="auto"/>
            <w:noWrap/>
          </w:tcPr>
          <w:p w:rsidR="00231BC3" w:rsidRDefault="00231BC3" w:rsidP="00231BC3">
            <w:pPr>
              <w:jc w:val="center"/>
            </w:pPr>
            <w:r w:rsidRPr="008C072D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1746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>barthii</w:t>
            </w:r>
            <w:proofErr w:type="spellEnd"/>
          </w:p>
        </w:tc>
      </w:tr>
      <w:tr w:rsidR="00231BC3" w:rsidRPr="00CE684E" w:rsidTr="00AC6385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</w:tcPr>
          <w:p w:rsidR="00231BC3" w:rsidRPr="005A6D65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D65">
              <w:rPr>
                <w:rFonts w:ascii="Times New Roman" w:hAnsi="Times New Roman" w:cs="Times New Roman"/>
                <w:sz w:val="20"/>
                <w:szCs w:val="20"/>
              </w:rPr>
              <w:t>WAB0028987</w:t>
            </w:r>
          </w:p>
        </w:tc>
        <w:tc>
          <w:tcPr>
            <w:tcW w:w="1140" w:type="dxa"/>
            <w:shd w:val="clear" w:color="auto" w:fill="auto"/>
            <w:noWrap/>
          </w:tcPr>
          <w:p w:rsidR="00231BC3" w:rsidRDefault="00231BC3" w:rsidP="00231BC3">
            <w:pPr>
              <w:jc w:val="center"/>
            </w:pPr>
            <w:r w:rsidRPr="008C072D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746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>barthii</w:t>
            </w:r>
            <w:proofErr w:type="spellEnd"/>
          </w:p>
        </w:tc>
      </w:tr>
      <w:tr w:rsidR="00231BC3" w:rsidRPr="00CE684E" w:rsidTr="00AC6385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</w:tcPr>
          <w:p w:rsidR="00231BC3" w:rsidRPr="005A6D65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D65">
              <w:rPr>
                <w:rFonts w:ascii="Times New Roman" w:hAnsi="Times New Roman" w:cs="Times New Roman"/>
                <w:sz w:val="20"/>
                <w:szCs w:val="20"/>
              </w:rPr>
              <w:t>WAB0028958</w:t>
            </w:r>
          </w:p>
        </w:tc>
        <w:tc>
          <w:tcPr>
            <w:tcW w:w="1140" w:type="dxa"/>
            <w:shd w:val="clear" w:color="auto" w:fill="auto"/>
            <w:noWrap/>
          </w:tcPr>
          <w:p w:rsidR="00231BC3" w:rsidRDefault="00231BC3" w:rsidP="00231BC3">
            <w:pPr>
              <w:jc w:val="center"/>
            </w:pPr>
            <w:r w:rsidRPr="008C072D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1746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>barthii</w:t>
            </w:r>
            <w:proofErr w:type="spellEnd"/>
          </w:p>
        </w:tc>
      </w:tr>
      <w:tr w:rsidR="00231BC3" w:rsidRPr="00CE684E" w:rsidTr="00AC6385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</w:tcPr>
          <w:p w:rsidR="00231BC3" w:rsidRPr="005A6D65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D65">
              <w:rPr>
                <w:rFonts w:ascii="Times New Roman" w:hAnsi="Times New Roman" w:cs="Times New Roman"/>
                <w:sz w:val="20"/>
                <w:szCs w:val="20"/>
              </w:rPr>
              <w:t>WAB0028976</w:t>
            </w:r>
          </w:p>
        </w:tc>
        <w:tc>
          <w:tcPr>
            <w:tcW w:w="1140" w:type="dxa"/>
            <w:shd w:val="clear" w:color="auto" w:fill="auto"/>
            <w:noWrap/>
          </w:tcPr>
          <w:p w:rsidR="00231BC3" w:rsidRDefault="00231BC3" w:rsidP="00231BC3">
            <w:pPr>
              <w:jc w:val="center"/>
            </w:pPr>
            <w:r w:rsidRPr="008C072D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1746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>barthii</w:t>
            </w:r>
            <w:proofErr w:type="spellEnd"/>
          </w:p>
        </w:tc>
      </w:tr>
      <w:tr w:rsidR="00231BC3" w:rsidRPr="00CE684E" w:rsidTr="00AC6385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</w:tcPr>
          <w:p w:rsidR="00231BC3" w:rsidRPr="005A6D65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D65">
              <w:rPr>
                <w:rFonts w:ascii="Times New Roman" w:hAnsi="Times New Roman" w:cs="Times New Roman"/>
                <w:sz w:val="20"/>
                <w:szCs w:val="20"/>
              </w:rPr>
              <w:t>WAB0028979</w:t>
            </w:r>
          </w:p>
        </w:tc>
        <w:tc>
          <w:tcPr>
            <w:tcW w:w="1140" w:type="dxa"/>
            <w:shd w:val="clear" w:color="auto" w:fill="auto"/>
            <w:noWrap/>
          </w:tcPr>
          <w:p w:rsidR="00231BC3" w:rsidRDefault="00231BC3" w:rsidP="00231BC3">
            <w:pPr>
              <w:jc w:val="center"/>
            </w:pPr>
            <w:r w:rsidRPr="008C072D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1746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>barthii</w:t>
            </w:r>
            <w:proofErr w:type="spellEnd"/>
          </w:p>
        </w:tc>
      </w:tr>
      <w:tr w:rsidR="00231BC3" w:rsidRPr="00CE684E" w:rsidTr="00AC6385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</w:tcPr>
          <w:p w:rsidR="00231BC3" w:rsidRPr="005A6D65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D65">
              <w:rPr>
                <w:rFonts w:ascii="Times New Roman" w:hAnsi="Times New Roman" w:cs="Times New Roman"/>
                <w:sz w:val="20"/>
                <w:szCs w:val="20"/>
              </w:rPr>
              <w:t>WAB0028992</w:t>
            </w:r>
          </w:p>
        </w:tc>
        <w:tc>
          <w:tcPr>
            <w:tcW w:w="1140" w:type="dxa"/>
            <w:shd w:val="clear" w:color="auto" w:fill="auto"/>
            <w:noWrap/>
          </w:tcPr>
          <w:p w:rsidR="00231BC3" w:rsidRDefault="00231BC3" w:rsidP="00231BC3">
            <w:pPr>
              <w:jc w:val="center"/>
            </w:pPr>
            <w:r w:rsidRPr="008C072D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</w:p>
        </w:tc>
        <w:tc>
          <w:tcPr>
            <w:tcW w:w="1746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>barthii</w:t>
            </w:r>
            <w:proofErr w:type="spellEnd"/>
          </w:p>
        </w:tc>
      </w:tr>
      <w:tr w:rsidR="00231BC3" w:rsidRPr="00CE684E" w:rsidTr="00AC6385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</w:tcPr>
          <w:p w:rsidR="00231BC3" w:rsidRPr="005A6D65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D65">
              <w:rPr>
                <w:rFonts w:ascii="Times New Roman" w:hAnsi="Times New Roman" w:cs="Times New Roman"/>
                <w:sz w:val="20"/>
                <w:szCs w:val="20"/>
              </w:rPr>
              <w:t>WAB0028938</w:t>
            </w:r>
          </w:p>
        </w:tc>
        <w:tc>
          <w:tcPr>
            <w:tcW w:w="1140" w:type="dxa"/>
            <w:shd w:val="clear" w:color="auto" w:fill="auto"/>
            <w:noWrap/>
          </w:tcPr>
          <w:p w:rsidR="00231BC3" w:rsidRDefault="00231BC3" w:rsidP="00231BC3">
            <w:pPr>
              <w:jc w:val="center"/>
            </w:pPr>
            <w:r w:rsidRPr="008C072D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746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>barthii</w:t>
            </w:r>
            <w:proofErr w:type="spellEnd"/>
          </w:p>
        </w:tc>
      </w:tr>
      <w:tr w:rsidR="00231BC3" w:rsidRPr="00CE684E" w:rsidTr="00AC6385">
        <w:trPr>
          <w:trHeight w:val="283"/>
          <w:jc w:val="center"/>
        </w:trPr>
        <w:tc>
          <w:tcPr>
            <w:tcW w:w="639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231BC3" w:rsidRPr="00CE684E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8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2" w:type="dxa"/>
            <w:shd w:val="clear" w:color="auto" w:fill="auto"/>
            <w:noWrap/>
          </w:tcPr>
          <w:p w:rsidR="00231BC3" w:rsidRPr="005A6D65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D65">
              <w:rPr>
                <w:rFonts w:ascii="Times New Roman" w:hAnsi="Times New Roman" w:cs="Times New Roman"/>
                <w:sz w:val="20"/>
                <w:szCs w:val="20"/>
              </w:rPr>
              <w:t>WAB0030151</w:t>
            </w:r>
          </w:p>
        </w:tc>
        <w:tc>
          <w:tcPr>
            <w:tcW w:w="1140" w:type="dxa"/>
            <w:shd w:val="clear" w:color="auto" w:fill="auto"/>
            <w:noWrap/>
          </w:tcPr>
          <w:p w:rsidR="00231BC3" w:rsidRDefault="00231BC3" w:rsidP="00231BC3">
            <w:pPr>
              <w:jc w:val="center"/>
            </w:pPr>
            <w:r w:rsidRPr="008C072D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51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</w:p>
        </w:tc>
        <w:tc>
          <w:tcPr>
            <w:tcW w:w="1746" w:type="dxa"/>
            <w:shd w:val="clear" w:color="auto" w:fill="auto"/>
            <w:noWrap/>
          </w:tcPr>
          <w:p w:rsidR="00231BC3" w:rsidRPr="00231BC3" w:rsidRDefault="00231BC3" w:rsidP="00231BC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231BC3">
              <w:rPr>
                <w:rFonts w:ascii="Times New Roman" w:hAnsi="Times New Roman" w:cs="Times New Roman"/>
                <w:i/>
                <w:sz w:val="20"/>
                <w:szCs w:val="20"/>
              </w:rPr>
              <w:t>barthii</w:t>
            </w:r>
            <w:proofErr w:type="spellEnd"/>
          </w:p>
        </w:tc>
      </w:tr>
    </w:tbl>
    <w:p w:rsidR="00A5759F" w:rsidRDefault="00A15DA6" w:rsidP="00A5759F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A15DA6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* </w:t>
      </w:r>
      <w:proofErr w:type="spellStart"/>
      <w:r w:rsidRPr="00A15DA6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Theser</w:t>
      </w:r>
      <w:proofErr w:type="spellEnd"/>
      <w:r w:rsidRPr="00A15DA6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accessions were obtained from the Genetic Resources Center of the International Rice Research Institute (IRRI) at Los </w:t>
      </w:r>
      <w:proofErr w:type="spellStart"/>
      <w:r w:rsidRPr="00A15DA6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B</w:t>
      </w:r>
      <w: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os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, Philippines or collected </w:t>
      </w:r>
      <w:r w:rsidRPr="00A15DA6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by the authors</w:t>
      </w:r>
      <w:r w:rsidR="00106767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(Xu</w:t>
      </w:r>
      <w:r w:rsidRPr="00A15DA6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et al, 2012</w:t>
      </w:r>
      <w:r w:rsidR="00106767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)</w:t>
      </w:r>
      <w:r w:rsidR="00A5759F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. </w:t>
      </w:r>
      <w:r w:rsidR="00A5759F" w:rsidRPr="00A5759F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ccession numbers starting with “TOG”</w:t>
      </w:r>
      <w:r w:rsidR="00231BC3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and “WAB”</w:t>
      </w:r>
      <w:r w:rsidR="00A5759F" w:rsidRPr="00A5759F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were ob</w:t>
      </w:r>
      <w:r w:rsidR="00231BC3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tained from African Rice Center</w:t>
      </w:r>
      <w:r w:rsidR="00106767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(Wang et al, 2014)</w:t>
      </w:r>
      <w:r w:rsidR="00231BC3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. </w:t>
      </w:r>
      <w:r w:rsidR="00A5759F" w:rsidRPr="00A5759F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The remaining accessions were obtained from the International Rice Research Institute</w:t>
      </w:r>
      <w:r w:rsidR="00106767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(Xu et al, 2012, Wang et al, 2014)</w:t>
      </w:r>
      <w:r w:rsidR="00A5759F" w:rsidRPr="00A5759F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.</w:t>
      </w:r>
    </w:p>
    <w:p w:rsidR="002F423B" w:rsidRPr="00A15DA6" w:rsidRDefault="00A15DA6" w:rsidP="00A5759F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A15DA6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** On the basis of </w:t>
      </w:r>
      <w:proofErr w:type="spellStart"/>
      <w:r w:rsidRPr="00A15DA6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Garris</w:t>
      </w:r>
      <w:proofErr w:type="spellEnd"/>
      <w:r w:rsidRPr="00A15DA6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et al. (2005), five distinct variety groups were recognized for cultivated rice: </w:t>
      </w:r>
      <w:proofErr w:type="spellStart"/>
      <w:r w:rsidRPr="00A15DA6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us</w:t>
      </w:r>
      <w:proofErr w:type="spellEnd"/>
      <w:r w:rsidRPr="00A15DA6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(AUS), </w:t>
      </w:r>
      <w:proofErr w:type="spellStart"/>
      <w:r w:rsidRPr="00A15DA6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indica</w:t>
      </w:r>
      <w:proofErr w:type="spellEnd"/>
      <w:r w:rsidRPr="00A15DA6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(IND), aromatic (ARO), temperate japonica</w:t>
      </w:r>
    </w:p>
    <w:p w:rsidR="00131BA5" w:rsidRPr="00176A36" w:rsidRDefault="00131BA5" w:rsidP="00530372">
      <w:pPr>
        <w:rPr>
          <w:rFonts w:ascii="Times New Roman" w:hAnsi="Times New Roman" w:cs="Times New Roman"/>
          <w:b/>
        </w:rPr>
      </w:pPr>
    </w:p>
    <w:sectPr w:rsidR="00131BA5" w:rsidRPr="00176A36" w:rsidSect="000D49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FCA"/>
    <w:rsid w:val="000032AE"/>
    <w:rsid w:val="00024BD8"/>
    <w:rsid w:val="000656DE"/>
    <w:rsid w:val="00077D2F"/>
    <w:rsid w:val="0009139E"/>
    <w:rsid w:val="00095774"/>
    <w:rsid w:val="000D4930"/>
    <w:rsid w:val="000E5577"/>
    <w:rsid w:val="000E752D"/>
    <w:rsid w:val="000F402F"/>
    <w:rsid w:val="00106767"/>
    <w:rsid w:val="00131151"/>
    <w:rsid w:val="00131BA5"/>
    <w:rsid w:val="00137710"/>
    <w:rsid w:val="001739E4"/>
    <w:rsid w:val="00176A36"/>
    <w:rsid w:val="001B0F1C"/>
    <w:rsid w:val="001B451A"/>
    <w:rsid w:val="00231BC3"/>
    <w:rsid w:val="0024715E"/>
    <w:rsid w:val="0025603F"/>
    <w:rsid w:val="002710F7"/>
    <w:rsid w:val="002760FF"/>
    <w:rsid w:val="002C5A7B"/>
    <w:rsid w:val="002D0B89"/>
    <w:rsid w:val="002E7CC3"/>
    <w:rsid w:val="002F423B"/>
    <w:rsid w:val="00306AD1"/>
    <w:rsid w:val="00307289"/>
    <w:rsid w:val="00313FEA"/>
    <w:rsid w:val="00386098"/>
    <w:rsid w:val="003C08B4"/>
    <w:rsid w:val="003C4195"/>
    <w:rsid w:val="003E101A"/>
    <w:rsid w:val="003F71B1"/>
    <w:rsid w:val="003F7356"/>
    <w:rsid w:val="00486F29"/>
    <w:rsid w:val="00493DFD"/>
    <w:rsid w:val="00495CB9"/>
    <w:rsid w:val="004C6CA0"/>
    <w:rsid w:val="004D7B47"/>
    <w:rsid w:val="004E77AF"/>
    <w:rsid w:val="00522D34"/>
    <w:rsid w:val="00530372"/>
    <w:rsid w:val="00533DC5"/>
    <w:rsid w:val="00546E62"/>
    <w:rsid w:val="00552ADB"/>
    <w:rsid w:val="00560C63"/>
    <w:rsid w:val="00566D3C"/>
    <w:rsid w:val="005A1FCA"/>
    <w:rsid w:val="005A6D65"/>
    <w:rsid w:val="005C2801"/>
    <w:rsid w:val="005C398C"/>
    <w:rsid w:val="005C7A5F"/>
    <w:rsid w:val="005D4F4D"/>
    <w:rsid w:val="00631493"/>
    <w:rsid w:val="00640988"/>
    <w:rsid w:val="006A0C4C"/>
    <w:rsid w:val="006A6049"/>
    <w:rsid w:val="006D243F"/>
    <w:rsid w:val="006E1F13"/>
    <w:rsid w:val="006F5524"/>
    <w:rsid w:val="00715DF9"/>
    <w:rsid w:val="0073549D"/>
    <w:rsid w:val="00766766"/>
    <w:rsid w:val="00773619"/>
    <w:rsid w:val="0078702D"/>
    <w:rsid w:val="007D1777"/>
    <w:rsid w:val="007D655A"/>
    <w:rsid w:val="0087053E"/>
    <w:rsid w:val="00941C35"/>
    <w:rsid w:val="009552C5"/>
    <w:rsid w:val="00995897"/>
    <w:rsid w:val="009A5678"/>
    <w:rsid w:val="009D4578"/>
    <w:rsid w:val="00A06A5D"/>
    <w:rsid w:val="00A15DA6"/>
    <w:rsid w:val="00A5759F"/>
    <w:rsid w:val="00A83A9E"/>
    <w:rsid w:val="00A87DBC"/>
    <w:rsid w:val="00AD396D"/>
    <w:rsid w:val="00AE355F"/>
    <w:rsid w:val="00B36D82"/>
    <w:rsid w:val="00B42ACE"/>
    <w:rsid w:val="00B50509"/>
    <w:rsid w:val="00B557E2"/>
    <w:rsid w:val="00B629C9"/>
    <w:rsid w:val="00B85AC0"/>
    <w:rsid w:val="00BA41D8"/>
    <w:rsid w:val="00BD05F3"/>
    <w:rsid w:val="00BE309B"/>
    <w:rsid w:val="00BF0DC9"/>
    <w:rsid w:val="00CB71C7"/>
    <w:rsid w:val="00CC25B4"/>
    <w:rsid w:val="00CE15A9"/>
    <w:rsid w:val="00CE684E"/>
    <w:rsid w:val="00D05F6B"/>
    <w:rsid w:val="00D65639"/>
    <w:rsid w:val="00DA51C2"/>
    <w:rsid w:val="00E32F78"/>
    <w:rsid w:val="00E3488E"/>
    <w:rsid w:val="00E735AD"/>
    <w:rsid w:val="00E751CB"/>
    <w:rsid w:val="00E90A23"/>
    <w:rsid w:val="00E970DA"/>
    <w:rsid w:val="00EA7480"/>
    <w:rsid w:val="00EA7FF4"/>
    <w:rsid w:val="00EB2988"/>
    <w:rsid w:val="00EC1709"/>
    <w:rsid w:val="00EF56DA"/>
    <w:rsid w:val="00F11C96"/>
    <w:rsid w:val="00F87118"/>
    <w:rsid w:val="00FC53F2"/>
    <w:rsid w:val="00FE19E8"/>
    <w:rsid w:val="00FF7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136A0"/>
  <w15:chartTrackingRefBased/>
  <w15:docId w15:val="{48F29B09-5E50-4C04-A346-8BEAA19C7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5C7A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1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52ADB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52A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9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8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E360BC-C208-4396-9AC1-F07BD7220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1</TotalTime>
  <Pages>3</Pages>
  <Words>700</Words>
  <Characters>3996</Characters>
  <Application>Microsoft Office Word</Application>
  <DocSecurity>0</DocSecurity>
  <Lines>33</Lines>
  <Paragraphs>9</Paragraphs>
  <ScaleCrop>false</ScaleCrop>
  <Company>微软中国</Company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</dc:creator>
  <cp:keywords/>
  <dc:description/>
  <cp:lastModifiedBy>User</cp:lastModifiedBy>
  <cp:revision>81</cp:revision>
  <cp:lastPrinted>2015-10-21T14:15:00Z</cp:lastPrinted>
  <dcterms:created xsi:type="dcterms:W3CDTF">2014-08-26T07:51:00Z</dcterms:created>
  <dcterms:modified xsi:type="dcterms:W3CDTF">2016-05-28T07:16:00Z</dcterms:modified>
</cp:coreProperties>
</file>